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3EFE64" w14:textId="537777D8" w:rsidR="003C03F3" w:rsidRDefault="00D05326" w:rsidP="003C03F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0532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3C03F3" w:rsidRPr="00F60BCF">
        <w:t xml:space="preserve"> </w:t>
      </w:r>
      <w:r w:rsidR="003C03F3" w:rsidRPr="00F60BCF">
        <w:rPr>
          <w:rFonts w:ascii="Times New Roman" w:hAnsi="Times New Roman" w:cs="Times New Roman"/>
          <w:b/>
          <w:bCs/>
          <w:sz w:val="24"/>
          <w:szCs w:val="24"/>
        </w:rPr>
        <w:t>Characteristics of subjects by quartile</w:t>
      </w:r>
      <w:r w:rsidR="003C03F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C03F3" w:rsidRPr="00F60BCF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3C03F3">
        <w:rPr>
          <w:rFonts w:ascii="Times New Roman" w:hAnsi="Times New Roman" w:cs="Times New Roman"/>
          <w:b/>
          <w:bCs/>
          <w:sz w:val="24"/>
          <w:szCs w:val="24"/>
        </w:rPr>
        <w:t>TT3RI</w:t>
      </w:r>
      <w:r w:rsidR="003C03F3" w:rsidRPr="00914A26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.</w:t>
      </w:r>
    </w:p>
    <w:tbl>
      <w:tblPr>
        <w:tblStyle w:val="4"/>
        <w:tblW w:w="13241" w:type="dxa"/>
        <w:tblLook w:val="04A0" w:firstRow="1" w:lastRow="0" w:firstColumn="1" w:lastColumn="0" w:noHBand="0" w:noVBand="1"/>
      </w:tblPr>
      <w:tblGrid>
        <w:gridCol w:w="3231"/>
        <w:gridCol w:w="2204"/>
        <w:gridCol w:w="2205"/>
        <w:gridCol w:w="2205"/>
        <w:gridCol w:w="2205"/>
        <w:gridCol w:w="1191"/>
      </w:tblGrid>
      <w:tr w:rsidR="003C03F3" w14:paraId="31A9D338" w14:textId="77777777" w:rsidTr="001244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top w:val="single" w:sz="4" w:space="0" w:color="auto"/>
            </w:tcBorders>
          </w:tcPr>
          <w:p w14:paraId="1FB20252" w14:textId="77777777" w:rsidR="003C03F3" w:rsidRDefault="003C03F3" w:rsidP="001244A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V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ariable</w:t>
            </w:r>
          </w:p>
        </w:tc>
        <w:tc>
          <w:tcPr>
            <w:tcW w:w="2204" w:type="dxa"/>
            <w:tcBorders>
              <w:top w:val="single" w:sz="4" w:space="0" w:color="auto"/>
            </w:tcBorders>
          </w:tcPr>
          <w:p w14:paraId="0B0FD2EB" w14:textId="77777777" w:rsidR="003C03F3" w:rsidRPr="00F60BCF" w:rsidRDefault="003C03F3" w:rsidP="001244A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Q</w:t>
            </w:r>
            <w:r w:rsidRPr="00F60BCF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artile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1</w:t>
            </w:r>
          </w:p>
        </w:tc>
        <w:tc>
          <w:tcPr>
            <w:tcW w:w="2205" w:type="dxa"/>
            <w:tcBorders>
              <w:top w:val="single" w:sz="4" w:space="0" w:color="auto"/>
            </w:tcBorders>
          </w:tcPr>
          <w:p w14:paraId="791B2DA7" w14:textId="77777777" w:rsidR="003C03F3" w:rsidRDefault="003C03F3" w:rsidP="001244A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Q</w:t>
            </w:r>
            <w:r w:rsidRPr="00F60BCF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artile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2</w:t>
            </w:r>
          </w:p>
        </w:tc>
        <w:tc>
          <w:tcPr>
            <w:tcW w:w="2205" w:type="dxa"/>
            <w:tcBorders>
              <w:top w:val="single" w:sz="4" w:space="0" w:color="auto"/>
            </w:tcBorders>
          </w:tcPr>
          <w:p w14:paraId="22B346EC" w14:textId="77777777" w:rsidR="003C03F3" w:rsidRDefault="003C03F3" w:rsidP="001244A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Q</w:t>
            </w:r>
            <w:r w:rsidRPr="00F60BCF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artile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3</w:t>
            </w:r>
          </w:p>
        </w:tc>
        <w:tc>
          <w:tcPr>
            <w:tcW w:w="2205" w:type="dxa"/>
            <w:tcBorders>
              <w:top w:val="single" w:sz="4" w:space="0" w:color="auto"/>
            </w:tcBorders>
          </w:tcPr>
          <w:p w14:paraId="52B48AE6" w14:textId="77777777" w:rsidR="003C03F3" w:rsidRDefault="003C03F3" w:rsidP="001244A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Q</w:t>
            </w:r>
            <w:r w:rsidRPr="00F60BCF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artile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4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7341781D" w14:textId="77777777" w:rsidR="003C03F3" w:rsidRDefault="003C03F3" w:rsidP="001244A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P</w:t>
            </w:r>
            <w:r w:rsidRPr="00F539C6">
              <w:rPr>
                <w:rFonts w:ascii="Times New Roman" w:eastAsia="宋体" w:hAnsi="Times New Roman" w:cs="Times New Roman"/>
                <w:b w:val="0"/>
                <w:bCs w:val="0"/>
                <w:color w:val="333333"/>
                <w:kern w:val="0"/>
                <w:sz w:val="23"/>
                <w:szCs w:val="23"/>
              </w:rPr>
              <w:t xml:space="preserve"> 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value</w:t>
            </w:r>
          </w:p>
        </w:tc>
      </w:tr>
      <w:tr w:rsidR="00071C1B" w14:paraId="769FDC5C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5B18C75C" w14:textId="77777777" w:rsidR="00071C1B" w:rsidRDefault="00071C1B" w:rsidP="00071C1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Age (years)</w:t>
            </w:r>
          </w:p>
        </w:tc>
        <w:tc>
          <w:tcPr>
            <w:tcW w:w="2204" w:type="dxa"/>
          </w:tcPr>
          <w:p w14:paraId="60A50137" w14:textId="14FCFA58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1.06±1.20</w:t>
            </w:r>
          </w:p>
        </w:tc>
        <w:tc>
          <w:tcPr>
            <w:tcW w:w="2205" w:type="dxa"/>
          </w:tcPr>
          <w:p w14:paraId="352C914B" w14:textId="481CAF3A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59.40±1.24</w:t>
            </w:r>
          </w:p>
        </w:tc>
        <w:tc>
          <w:tcPr>
            <w:tcW w:w="2205" w:type="dxa"/>
          </w:tcPr>
          <w:p w14:paraId="09CEBCD2" w14:textId="0F7B12D3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3.47±1.27</w:t>
            </w:r>
          </w:p>
        </w:tc>
        <w:tc>
          <w:tcPr>
            <w:tcW w:w="2205" w:type="dxa"/>
          </w:tcPr>
          <w:p w14:paraId="5B2E7E35" w14:textId="7F8DD874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3.69±1.78</w:t>
            </w:r>
          </w:p>
        </w:tc>
        <w:tc>
          <w:tcPr>
            <w:tcW w:w="1191" w:type="dxa"/>
          </w:tcPr>
          <w:p w14:paraId="21ACA0C1" w14:textId="7DDF7B37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10</w:t>
            </w:r>
          </w:p>
        </w:tc>
      </w:tr>
      <w:tr w:rsidR="003C03F3" w14:paraId="0A9E1D52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6DD5A3DD" w14:textId="77777777" w:rsidR="003C03F3" w:rsidRDefault="003C03F3" w:rsidP="001244A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Age-group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(years)</w:t>
            </w:r>
          </w:p>
        </w:tc>
        <w:tc>
          <w:tcPr>
            <w:tcW w:w="2204" w:type="dxa"/>
          </w:tcPr>
          <w:p w14:paraId="37FC4B99" w14:textId="77777777" w:rsidR="003C03F3" w:rsidRPr="00C82D3A" w:rsidRDefault="003C03F3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64ECFF3A" w14:textId="77777777" w:rsidR="003C03F3" w:rsidRPr="00C82D3A" w:rsidRDefault="003C03F3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2205" w:type="dxa"/>
          </w:tcPr>
          <w:p w14:paraId="73083B52" w14:textId="77777777" w:rsidR="003C03F3" w:rsidRPr="00C82D3A" w:rsidRDefault="003C03F3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2205" w:type="dxa"/>
          </w:tcPr>
          <w:p w14:paraId="1DD89E2B" w14:textId="77777777" w:rsidR="003C03F3" w:rsidRPr="00C82D3A" w:rsidRDefault="003C03F3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1191" w:type="dxa"/>
          </w:tcPr>
          <w:p w14:paraId="1A38A852" w14:textId="7967AD06" w:rsidR="003C03F3" w:rsidRPr="00C82D3A" w:rsidRDefault="00071C1B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22</w:t>
            </w:r>
          </w:p>
        </w:tc>
      </w:tr>
      <w:tr w:rsidR="00071C1B" w14:paraId="2E701B0A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6ED789DC" w14:textId="77777777" w:rsidR="00071C1B" w:rsidRDefault="00071C1B" w:rsidP="00071C1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&gt;=60</w:t>
            </w:r>
          </w:p>
        </w:tc>
        <w:tc>
          <w:tcPr>
            <w:tcW w:w="2204" w:type="dxa"/>
          </w:tcPr>
          <w:p w14:paraId="5DD0AA2A" w14:textId="56DFE406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77(60.94)</w:t>
            </w:r>
          </w:p>
        </w:tc>
        <w:tc>
          <w:tcPr>
            <w:tcW w:w="2205" w:type="dxa"/>
          </w:tcPr>
          <w:p w14:paraId="291D072B" w14:textId="663B8D93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52(52.43)</w:t>
            </w:r>
          </w:p>
        </w:tc>
        <w:tc>
          <w:tcPr>
            <w:tcW w:w="2205" w:type="dxa"/>
          </w:tcPr>
          <w:p w14:paraId="59A8C467" w14:textId="15B3209D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95(68.25)</w:t>
            </w:r>
          </w:p>
        </w:tc>
        <w:tc>
          <w:tcPr>
            <w:tcW w:w="2205" w:type="dxa"/>
          </w:tcPr>
          <w:p w14:paraId="3A837DB5" w14:textId="13F6E335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92(64.22)</w:t>
            </w:r>
          </w:p>
        </w:tc>
        <w:tc>
          <w:tcPr>
            <w:tcW w:w="1191" w:type="dxa"/>
          </w:tcPr>
          <w:p w14:paraId="617A5DDF" w14:textId="77777777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071C1B" w14:paraId="2F2E78C2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1DCA1F1C" w14:textId="77777777" w:rsidR="00071C1B" w:rsidRDefault="00071C1B" w:rsidP="00071C1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18-39</w:t>
            </w:r>
          </w:p>
        </w:tc>
        <w:tc>
          <w:tcPr>
            <w:tcW w:w="2204" w:type="dxa"/>
          </w:tcPr>
          <w:p w14:paraId="6E182BCB" w14:textId="01771644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46(13.92)</w:t>
            </w:r>
          </w:p>
        </w:tc>
        <w:tc>
          <w:tcPr>
            <w:tcW w:w="2205" w:type="dxa"/>
          </w:tcPr>
          <w:p w14:paraId="3054F48C" w14:textId="509DD00C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43(16.28)</w:t>
            </w:r>
          </w:p>
        </w:tc>
        <w:tc>
          <w:tcPr>
            <w:tcW w:w="2205" w:type="dxa"/>
          </w:tcPr>
          <w:p w14:paraId="4636649E" w14:textId="51432FAE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5(11.68)</w:t>
            </w:r>
          </w:p>
        </w:tc>
        <w:tc>
          <w:tcPr>
            <w:tcW w:w="2205" w:type="dxa"/>
          </w:tcPr>
          <w:p w14:paraId="2FBEDF5C" w14:textId="19890AEB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9(14.40)</w:t>
            </w:r>
          </w:p>
        </w:tc>
        <w:tc>
          <w:tcPr>
            <w:tcW w:w="1191" w:type="dxa"/>
          </w:tcPr>
          <w:p w14:paraId="488B9DB8" w14:textId="77777777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071C1B" w14:paraId="7313879B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24DB66F2" w14:textId="77777777" w:rsidR="00071C1B" w:rsidRDefault="00071C1B" w:rsidP="00071C1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40-59</w:t>
            </w:r>
          </w:p>
        </w:tc>
        <w:tc>
          <w:tcPr>
            <w:tcW w:w="2204" w:type="dxa"/>
          </w:tcPr>
          <w:p w14:paraId="10091BCC" w14:textId="397491A5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83(25.14)</w:t>
            </w:r>
          </w:p>
        </w:tc>
        <w:tc>
          <w:tcPr>
            <w:tcW w:w="2205" w:type="dxa"/>
          </w:tcPr>
          <w:p w14:paraId="487C1855" w14:textId="48042A3A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11(31.29)</w:t>
            </w:r>
          </w:p>
        </w:tc>
        <w:tc>
          <w:tcPr>
            <w:tcW w:w="2205" w:type="dxa"/>
          </w:tcPr>
          <w:p w14:paraId="5BBE49B2" w14:textId="62D4D141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78(20.07)</w:t>
            </w:r>
          </w:p>
        </w:tc>
        <w:tc>
          <w:tcPr>
            <w:tcW w:w="2205" w:type="dxa"/>
          </w:tcPr>
          <w:p w14:paraId="2E1E232F" w14:textId="196C90D1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74(21.38)</w:t>
            </w:r>
          </w:p>
        </w:tc>
        <w:tc>
          <w:tcPr>
            <w:tcW w:w="1191" w:type="dxa"/>
          </w:tcPr>
          <w:p w14:paraId="55387CAB" w14:textId="77777777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3C03F3" w14:paraId="2539F0F8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4F463D31" w14:textId="77777777" w:rsidR="003C03F3" w:rsidRDefault="003C03F3" w:rsidP="001244A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S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ex</w:t>
            </w:r>
          </w:p>
        </w:tc>
        <w:tc>
          <w:tcPr>
            <w:tcW w:w="2204" w:type="dxa"/>
          </w:tcPr>
          <w:p w14:paraId="54A6729E" w14:textId="77777777" w:rsidR="003C03F3" w:rsidRPr="00C82D3A" w:rsidRDefault="003C03F3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2205" w:type="dxa"/>
          </w:tcPr>
          <w:p w14:paraId="1087EDDE" w14:textId="77777777" w:rsidR="003C03F3" w:rsidRPr="00C82D3A" w:rsidRDefault="003C03F3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2205" w:type="dxa"/>
          </w:tcPr>
          <w:p w14:paraId="49BD28A7" w14:textId="77777777" w:rsidR="003C03F3" w:rsidRPr="00C82D3A" w:rsidRDefault="003C03F3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2205" w:type="dxa"/>
          </w:tcPr>
          <w:p w14:paraId="78CD61AF" w14:textId="77777777" w:rsidR="003C03F3" w:rsidRPr="00C82D3A" w:rsidRDefault="003C03F3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1191" w:type="dxa"/>
          </w:tcPr>
          <w:p w14:paraId="7A2980AA" w14:textId="329F24FB" w:rsidR="003C03F3" w:rsidRPr="00C82D3A" w:rsidRDefault="00071C1B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13</w:t>
            </w:r>
          </w:p>
        </w:tc>
      </w:tr>
      <w:tr w:rsidR="00071C1B" w14:paraId="7BDC9A2B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3ADE33A2" w14:textId="77777777" w:rsidR="00071C1B" w:rsidRDefault="00071C1B" w:rsidP="00071C1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female</w:t>
            </w:r>
          </w:p>
        </w:tc>
        <w:tc>
          <w:tcPr>
            <w:tcW w:w="2204" w:type="dxa"/>
          </w:tcPr>
          <w:p w14:paraId="796FAA03" w14:textId="4AD831D3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32(64.12)</w:t>
            </w:r>
          </w:p>
        </w:tc>
        <w:tc>
          <w:tcPr>
            <w:tcW w:w="2205" w:type="dxa"/>
          </w:tcPr>
          <w:p w14:paraId="4BDA1EF7" w14:textId="62FC5753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07(53.20)</w:t>
            </w:r>
          </w:p>
        </w:tc>
        <w:tc>
          <w:tcPr>
            <w:tcW w:w="2205" w:type="dxa"/>
          </w:tcPr>
          <w:p w14:paraId="09E2B689" w14:textId="05AEE5AB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97(54.10)</w:t>
            </w:r>
          </w:p>
        </w:tc>
        <w:tc>
          <w:tcPr>
            <w:tcW w:w="2205" w:type="dxa"/>
          </w:tcPr>
          <w:p w14:paraId="59816036" w14:textId="21AD94C9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17(56.88)</w:t>
            </w:r>
          </w:p>
        </w:tc>
        <w:tc>
          <w:tcPr>
            <w:tcW w:w="1191" w:type="dxa"/>
          </w:tcPr>
          <w:p w14:paraId="5354EB88" w14:textId="77777777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071C1B" w14:paraId="4A78DB8F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591354B0" w14:textId="77777777" w:rsidR="00071C1B" w:rsidRDefault="00071C1B" w:rsidP="00071C1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male</w:t>
            </w:r>
          </w:p>
        </w:tc>
        <w:tc>
          <w:tcPr>
            <w:tcW w:w="2204" w:type="dxa"/>
          </w:tcPr>
          <w:p w14:paraId="55A4C186" w14:textId="1B319752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74(35.88)</w:t>
            </w:r>
          </w:p>
        </w:tc>
        <w:tc>
          <w:tcPr>
            <w:tcW w:w="2205" w:type="dxa"/>
          </w:tcPr>
          <w:p w14:paraId="2CA10680" w14:textId="5886F663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99(46.80)</w:t>
            </w:r>
          </w:p>
        </w:tc>
        <w:tc>
          <w:tcPr>
            <w:tcW w:w="2205" w:type="dxa"/>
          </w:tcPr>
          <w:p w14:paraId="388327A7" w14:textId="4CA70663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11(45.90)</w:t>
            </w:r>
          </w:p>
        </w:tc>
        <w:tc>
          <w:tcPr>
            <w:tcW w:w="2205" w:type="dxa"/>
          </w:tcPr>
          <w:p w14:paraId="1A9512A1" w14:textId="3EACD650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88(43.12)</w:t>
            </w:r>
          </w:p>
        </w:tc>
        <w:tc>
          <w:tcPr>
            <w:tcW w:w="1191" w:type="dxa"/>
          </w:tcPr>
          <w:p w14:paraId="63F85F9C" w14:textId="77777777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3C03F3" w14:paraId="08610478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198BC868" w14:textId="77777777" w:rsidR="003C03F3" w:rsidRDefault="003C03F3" w:rsidP="001244A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Race</w:t>
            </w:r>
          </w:p>
        </w:tc>
        <w:tc>
          <w:tcPr>
            <w:tcW w:w="2204" w:type="dxa"/>
          </w:tcPr>
          <w:p w14:paraId="2293EDE3" w14:textId="77777777" w:rsidR="003C03F3" w:rsidRPr="00C82D3A" w:rsidRDefault="003C03F3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2019E878" w14:textId="77777777" w:rsidR="003C03F3" w:rsidRPr="00C82D3A" w:rsidRDefault="003C03F3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1CF8169E" w14:textId="77777777" w:rsidR="003C03F3" w:rsidRPr="00C82D3A" w:rsidRDefault="003C03F3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748868C3" w14:textId="77777777" w:rsidR="003C03F3" w:rsidRPr="00C82D3A" w:rsidRDefault="003C03F3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91" w:type="dxa"/>
          </w:tcPr>
          <w:p w14:paraId="3027F7FA" w14:textId="6FA77C05" w:rsidR="003C03F3" w:rsidRPr="00C82D3A" w:rsidRDefault="00071C1B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&lt;0.001</w:t>
            </w:r>
            <w:r w:rsid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*</w:t>
            </w:r>
          </w:p>
        </w:tc>
      </w:tr>
      <w:tr w:rsidR="00071C1B" w14:paraId="3C1E70A7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0CF5307C" w14:textId="77777777" w:rsidR="00071C1B" w:rsidRDefault="00071C1B" w:rsidP="00071C1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mexican american</w:t>
            </w:r>
          </w:p>
        </w:tc>
        <w:tc>
          <w:tcPr>
            <w:tcW w:w="2204" w:type="dxa"/>
          </w:tcPr>
          <w:p w14:paraId="3551C410" w14:textId="4936653E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48(6.99)</w:t>
            </w:r>
          </w:p>
        </w:tc>
        <w:tc>
          <w:tcPr>
            <w:tcW w:w="2205" w:type="dxa"/>
          </w:tcPr>
          <w:p w14:paraId="1CDB6A70" w14:textId="46D6CEB2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59(9.07)</w:t>
            </w:r>
          </w:p>
        </w:tc>
        <w:tc>
          <w:tcPr>
            <w:tcW w:w="2205" w:type="dxa"/>
          </w:tcPr>
          <w:p w14:paraId="288F0F40" w14:textId="39C44DF8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55(6.07)</w:t>
            </w:r>
          </w:p>
        </w:tc>
        <w:tc>
          <w:tcPr>
            <w:tcW w:w="2205" w:type="dxa"/>
          </w:tcPr>
          <w:p w14:paraId="1348C572" w14:textId="3AEFEBA0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57(6.13)</w:t>
            </w:r>
          </w:p>
        </w:tc>
        <w:tc>
          <w:tcPr>
            <w:tcW w:w="1191" w:type="dxa"/>
          </w:tcPr>
          <w:p w14:paraId="69CB6CEB" w14:textId="77777777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071C1B" w14:paraId="7D080FDA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76D4851D" w14:textId="77777777" w:rsidR="00071C1B" w:rsidRDefault="00071C1B" w:rsidP="00071C1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non-hispanic black</w:t>
            </w:r>
          </w:p>
        </w:tc>
        <w:tc>
          <w:tcPr>
            <w:tcW w:w="2204" w:type="dxa"/>
          </w:tcPr>
          <w:p w14:paraId="5203B08E" w14:textId="212F2C5F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20(16.89)</w:t>
            </w:r>
          </w:p>
        </w:tc>
        <w:tc>
          <w:tcPr>
            <w:tcW w:w="2205" w:type="dxa"/>
          </w:tcPr>
          <w:p w14:paraId="72991DB6" w14:textId="29C60AC9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17(19.04)</w:t>
            </w:r>
          </w:p>
        </w:tc>
        <w:tc>
          <w:tcPr>
            <w:tcW w:w="2205" w:type="dxa"/>
          </w:tcPr>
          <w:p w14:paraId="7715BF0F" w14:textId="2D98856E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78(11.02)</w:t>
            </w:r>
          </w:p>
        </w:tc>
        <w:tc>
          <w:tcPr>
            <w:tcW w:w="2205" w:type="dxa"/>
          </w:tcPr>
          <w:p w14:paraId="184F8AAD" w14:textId="4F43A095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49( 7.18)</w:t>
            </w:r>
          </w:p>
        </w:tc>
        <w:tc>
          <w:tcPr>
            <w:tcW w:w="1191" w:type="dxa"/>
          </w:tcPr>
          <w:p w14:paraId="3E87DBCD" w14:textId="77777777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071C1B" w14:paraId="0D0478CC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395509DE" w14:textId="77777777" w:rsidR="00071C1B" w:rsidRDefault="00071C1B" w:rsidP="00071C1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non-hispanic white</w:t>
            </w:r>
          </w:p>
        </w:tc>
        <w:tc>
          <w:tcPr>
            <w:tcW w:w="2204" w:type="dxa"/>
          </w:tcPr>
          <w:p w14:paraId="0E68643D" w14:textId="707442E0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82(64.76)</w:t>
            </w:r>
          </w:p>
        </w:tc>
        <w:tc>
          <w:tcPr>
            <w:tcW w:w="2205" w:type="dxa"/>
          </w:tcPr>
          <w:p w14:paraId="55DA42CA" w14:textId="373687E8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70(60.66)</w:t>
            </w:r>
          </w:p>
        </w:tc>
        <w:tc>
          <w:tcPr>
            <w:tcW w:w="2205" w:type="dxa"/>
          </w:tcPr>
          <w:p w14:paraId="314115ED" w14:textId="4208A4ED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13(72.41)</w:t>
            </w:r>
          </w:p>
        </w:tc>
        <w:tc>
          <w:tcPr>
            <w:tcW w:w="2205" w:type="dxa"/>
          </w:tcPr>
          <w:p w14:paraId="28F2F712" w14:textId="60ABE32D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46(80.10)</w:t>
            </w:r>
          </w:p>
        </w:tc>
        <w:tc>
          <w:tcPr>
            <w:tcW w:w="1191" w:type="dxa"/>
          </w:tcPr>
          <w:p w14:paraId="0BFD3C71" w14:textId="77777777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071C1B" w14:paraId="67DA70E2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7F9AD0FE" w14:textId="77777777" w:rsidR="00071C1B" w:rsidRDefault="00071C1B" w:rsidP="00071C1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other hispanic</w:t>
            </w:r>
          </w:p>
        </w:tc>
        <w:tc>
          <w:tcPr>
            <w:tcW w:w="2204" w:type="dxa"/>
          </w:tcPr>
          <w:p w14:paraId="7150AAE3" w14:textId="3D370F56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1(4.94)</w:t>
            </w:r>
          </w:p>
        </w:tc>
        <w:tc>
          <w:tcPr>
            <w:tcW w:w="2205" w:type="dxa"/>
          </w:tcPr>
          <w:p w14:paraId="3EB8C82B" w14:textId="045435DB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4(4.69)</w:t>
            </w:r>
          </w:p>
        </w:tc>
        <w:tc>
          <w:tcPr>
            <w:tcW w:w="2205" w:type="dxa"/>
          </w:tcPr>
          <w:p w14:paraId="51E3DD48" w14:textId="2DA2BD58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9(5.48)</w:t>
            </w:r>
          </w:p>
        </w:tc>
        <w:tc>
          <w:tcPr>
            <w:tcW w:w="2205" w:type="dxa"/>
          </w:tcPr>
          <w:p w14:paraId="2DACEDD2" w14:textId="5746A7F1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42(4.73)</w:t>
            </w:r>
          </w:p>
        </w:tc>
        <w:tc>
          <w:tcPr>
            <w:tcW w:w="1191" w:type="dxa"/>
          </w:tcPr>
          <w:p w14:paraId="5E2C62E2" w14:textId="77777777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071C1B" w14:paraId="67EC3E6A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422986D0" w14:textId="77777777" w:rsidR="00071C1B" w:rsidRDefault="00071C1B" w:rsidP="00071C1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other race - including multi-racial</w:t>
            </w:r>
          </w:p>
        </w:tc>
        <w:tc>
          <w:tcPr>
            <w:tcW w:w="2204" w:type="dxa"/>
          </w:tcPr>
          <w:p w14:paraId="4E25A4F1" w14:textId="4CA5B39F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5(6.42)</w:t>
            </w:r>
          </w:p>
        </w:tc>
        <w:tc>
          <w:tcPr>
            <w:tcW w:w="2205" w:type="dxa"/>
          </w:tcPr>
          <w:p w14:paraId="1535810D" w14:textId="0BE8CA42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6(6.53)</w:t>
            </w:r>
          </w:p>
        </w:tc>
        <w:tc>
          <w:tcPr>
            <w:tcW w:w="2205" w:type="dxa"/>
          </w:tcPr>
          <w:p w14:paraId="40A49ED9" w14:textId="7CA4043D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3(5.02)</w:t>
            </w:r>
          </w:p>
        </w:tc>
        <w:tc>
          <w:tcPr>
            <w:tcW w:w="2205" w:type="dxa"/>
          </w:tcPr>
          <w:p w14:paraId="066EBD7B" w14:textId="3B439631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1(1.86)</w:t>
            </w:r>
          </w:p>
        </w:tc>
        <w:tc>
          <w:tcPr>
            <w:tcW w:w="1191" w:type="dxa"/>
          </w:tcPr>
          <w:p w14:paraId="6167D892" w14:textId="77777777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3C03F3" w14:paraId="53A7EFA9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6D235F7E" w14:textId="77777777" w:rsidR="003C03F3" w:rsidRDefault="003C03F3" w:rsidP="001244A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Education levels</w:t>
            </w:r>
          </w:p>
        </w:tc>
        <w:tc>
          <w:tcPr>
            <w:tcW w:w="2204" w:type="dxa"/>
          </w:tcPr>
          <w:p w14:paraId="01134FB3" w14:textId="77777777" w:rsidR="003C03F3" w:rsidRPr="00C82D3A" w:rsidRDefault="003C03F3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5CE5414B" w14:textId="77777777" w:rsidR="003C03F3" w:rsidRPr="00C82D3A" w:rsidRDefault="003C03F3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6206CE16" w14:textId="77777777" w:rsidR="003C03F3" w:rsidRPr="00C82D3A" w:rsidRDefault="003C03F3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3A1D0041" w14:textId="77777777" w:rsidR="003C03F3" w:rsidRPr="00C82D3A" w:rsidRDefault="003C03F3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91" w:type="dxa"/>
          </w:tcPr>
          <w:p w14:paraId="059F846D" w14:textId="1C23C5B0" w:rsidR="003C03F3" w:rsidRPr="00C82D3A" w:rsidRDefault="00071C1B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16</w:t>
            </w:r>
          </w:p>
        </w:tc>
      </w:tr>
      <w:tr w:rsidR="00071C1B" w14:paraId="339C9278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6CA20AB9" w14:textId="77777777" w:rsidR="00071C1B" w:rsidRDefault="00071C1B" w:rsidP="00071C1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College graduate or above</w:t>
            </w:r>
          </w:p>
        </w:tc>
        <w:tc>
          <w:tcPr>
            <w:tcW w:w="2204" w:type="dxa"/>
          </w:tcPr>
          <w:p w14:paraId="1F823D5E" w14:textId="480F9BBF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54(41.02)</w:t>
            </w:r>
          </w:p>
        </w:tc>
        <w:tc>
          <w:tcPr>
            <w:tcW w:w="2205" w:type="dxa"/>
          </w:tcPr>
          <w:p w14:paraId="6278F0D3" w14:textId="19D6D724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58(50.71)</w:t>
            </w:r>
          </w:p>
        </w:tc>
        <w:tc>
          <w:tcPr>
            <w:tcW w:w="2205" w:type="dxa"/>
          </w:tcPr>
          <w:p w14:paraId="54BBB8E6" w14:textId="62083101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65(49.76)</w:t>
            </w:r>
          </w:p>
        </w:tc>
        <w:tc>
          <w:tcPr>
            <w:tcW w:w="2205" w:type="dxa"/>
          </w:tcPr>
          <w:p w14:paraId="40B13F20" w14:textId="6F4CE4A7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52(44.74)</w:t>
            </w:r>
          </w:p>
        </w:tc>
        <w:tc>
          <w:tcPr>
            <w:tcW w:w="1191" w:type="dxa"/>
          </w:tcPr>
          <w:p w14:paraId="6ACF73DB" w14:textId="77777777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071C1B" w14:paraId="5F5CE504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18ABCD74" w14:textId="77777777" w:rsidR="00071C1B" w:rsidRDefault="00071C1B" w:rsidP="00071C1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High school or equivalent</w:t>
            </w:r>
          </w:p>
        </w:tc>
        <w:tc>
          <w:tcPr>
            <w:tcW w:w="2204" w:type="dxa"/>
          </w:tcPr>
          <w:p w14:paraId="11F5960A" w14:textId="73ECCD15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82(45.31)</w:t>
            </w:r>
          </w:p>
        </w:tc>
        <w:tc>
          <w:tcPr>
            <w:tcW w:w="2205" w:type="dxa"/>
          </w:tcPr>
          <w:p w14:paraId="1589A845" w14:textId="5E84868E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71(38.66)</w:t>
            </w:r>
          </w:p>
        </w:tc>
        <w:tc>
          <w:tcPr>
            <w:tcW w:w="2205" w:type="dxa"/>
          </w:tcPr>
          <w:p w14:paraId="5D09201A" w14:textId="1D2ACD08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54(34.30)</w:t>
            </w:r>
          </w:p>
        </w:tc>
        <w:tc>
          <w:tcPr>
            <w:tcW w:w="2205" w:type="dxa"/>
          </w:tcPr>
          <w:p w14:paraId="422178C3" w14:textId="0E085E69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61(42.07)</w:t>
            </w:r>
          </w:p>
        </w:tc>
        <w:tc>
          <w:tcPr>
            <w:tcW w:w="1191" w:type="dxa"/>
          </w:tcPr>
          <w:p w14:paraId="19229939" w14:textId="77777777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071C1B" w14:paraId="38CBC4F6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09CAA4F8" w14:textId="77777777" w:rsidR="00071C1B" w:rsidRDefault="00071C1B" w:rsidP="00071C1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Under high school</w:t>
            </w:r>
          </w:p>
        </w:tc>
        <w:tc>
          <w:tcPr>
            <w:tcW w:w="2204" w:type="dxa"/>
          </w:tcPr>
          <w:p w14:paraId="3E2781C1" w14:textId="721AA5F4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8(13.67)</w:t>
            </w:r>
          </w:p>
        </w:tc>
        <w:tc>
          <w:tcPr>
            <w:tcW w:w="2205" w:type="dxa"/>
          </w:tcPr>
          <w:p w14:paraId="0CA9A3C8" w14:textId="035D6A3F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76(10.63)</w:t>
            </w:r>
          </w:p>
        </w:tc>
        <w:tc>
          <w:tcPr>
            <w:tcW w:w="2205" w:type="dxa"/>
          </w:tcPr>
          <w:p w14:paraId="62FCDAE3" w14:textId="31C195E1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88(15.94)</w:t>
            </w:r>
          </w:p>
        </w:tc>
        <w:tc>
          <w:tcPr>
            <w:tcW w:w="2205" w:type="dxa"/>
          </w:tcPr>
          <w:p w14:paraId="19662F40" w14:textId="6A9FABE8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91(13.19)</w:t>
            </w:r>
          </w:p>
        </w:tc>
        <w:tc>
          <w:tcPr>
            <w:tcW w:w="1191" w:type="dxa"/>
          </w:tcPr>
          <w:p w14:paraId="002F7C9A" w14:textId="77777777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071C1B" w14:paraId="20CA8904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7C4FE0DD" w14:textId="77777777" w:rsidR="00071C1B" w:rsidRDefault="00071C1B" w:rsidP="00071C1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Tg (ng/mL)</w:t>
            </w:r>
          </w:p>
        </w:tc>
        <w:tc>
          <w:tcPr>
            <w:tcW w:w="2204" w:type="dxa"/>
          </w:tcPr>
          <w:p w14:paraId="1F728229" w14:textId="3F638844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0.53±2.38</w:t>
            </w:r>
          </w:p>
        </w:tc>
        <w:tc>
          <w:tcPr>
            <w:tcW w:w="2205" w:type="dxa"/>
          </w:tcPr>
          <w:p w14:paraId="06F82CC0" w14:textId="686F65A7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7.21±1.26</w:t>
            </w:r>
          </w:p>
        </w:tc>
        <w:tc>
          <w:tcPr>
            <w:tcW w:w="2205" w:type="dxa"/>
          </w:tcPr>
          <w:p w14:paraId="79D96AA8" w14:textId="149BA66A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4.59±0.88</w:t>
            </w:r>
          </w:p>
        </w:tc>
        <w:tc>
          <w:tcPr>
            <w:tcW w:w="2205" w:type="dxa"/>
          </w:tcPr>
          <w:p w14:paraId="24DDB5FB" w14:textId="324BF5D1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1.99±2.12</w:t>
            </w:r>
          </w:p>
        </w:tc>
        <w:tc>
          <w:tcPr>
            <w:tcW w:w="1191" w:type="dxa"/>
          </w:tcPr>
          <w:p w14:paraId="689B16E7" w14:textId="074DC128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01</w:t>
            </w:r>
            <w:r w:rsid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*</w:t>
            </w:r>
          </w:p>
        </w:tc>
      </w:tr>
      <w:tr w:rsidR="00071C1B" w14:paraId="529F4D8F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14F723EA" w14:textId="77777777" w:rsidR="00071C1B" w:rsidRDefault="00071C1B" w:rsidP="00071C1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TgAb (IU/mL)</w:t>
            </w:r>
          </w:p>
        </w:tc>
        <w:tc>
          <w:tcPr>
            <w:tcW w:w="2204" w:type="dxa"/>
          </w:tcPr>
          <w:p w14:paraId="68298A18" w14:textId="0AEEC442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3.77±5.61</w:t>
            </w:r>
          </w:p>
        </w:tc>
        <w:tc>
          <w:tcPr>
            <w:tcW w:w="2205" w:type="dxa"/>
          </w:tcPr>
          <w:p w14:paraId="1CA39C81" w14:textId="04EBBF8B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.62±0.37</w:t>
            </w:r>
          </w:p>
        </w:tc>
        <w:tc>
          <w:tcPr>
            <w:tcW w:w="2205" w:type="dxa"/>
          </w:tcPr>
          <w:p w14:paraId="4BB7B5EA" w14:textId="631FE760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4.41±5.66</w:t>
            </w:r>
          </w:p>
        </w:tc>
        <w:tc>
          <w:tcPr>
            <w:tcW w:w="2205" w:type="dxa"/>
          </w:tcPr>
          <w:p w14:paraId="61CA9C8F" w14:textId="59FC2A56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5.17±10.14</w:t>
            </w:r>
          </w:p>
        </w:tc>
        <w:tc>
          <w:tcPr>
            <w:tcW w:w="1191" w:type="dxa"/>
          </w:tcPr>
          <w:p w14:paraId="34E50FE3" w14:textId="4CF7E064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01</w:t>
            </w:r>
            <w:r w:rsid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*</w:t>
            </w:r>
          </w:p>
        </w:tc>
      </w:tr>
      <w:tr w:rsidR="00071C1B" w14:paraId="3BE82EF2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446F3579" w14:textId="77777777" w:rsidR="00071C1B" w:rsidRDefault="00071C1B" w:rsidP="00071C1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TPOAb (IU/mL)</w:t>
            </w:r>
          </w:p>
        </w:tc>
        <w:tc>
          <w:tcPr>
            <w:tcW w:w="2204" w:type="dxa"/>
          </w:tcPr>
          <w:p w14:paraId="79634A94" w14:textId="6E4B50BA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6.99±4.45</w:t>
            </w:r>
          </w:p>
        </w:tc>
        <w:tc>
          <w:tcPr>
            <w:tcW w:w="2205" w:type="dxa"/>
          </w:tcPr>
          <w:p w14:paraId="713117FC" w14:textId="5A64F145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3.36±3.87</w:t>
            </w:r>
          </w:p>
        </w:tc>
        <w:tc>
          <w:tcPr>
            <w:tcW w:w="2205" w:type="dxa"/>
          </w:tcPr>
          <w:p w14:paraId="03720115" w14:textId="6D88CE16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6.17±8.79</w:t>
            </w:r>
          </w:p>
        </w:tc>
        <w:tc>
          <w:tcPr>
            <w:tcW w:w="2205" w:type="dxa"/>
          </w:tcPr>
          <w:p w14:paraId="47A030B6" w14:textId="34572305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5.88±5.34</w:t>
            </w:r>
          </w:p>
        </w:tc>
        <w:tc>
          <w:tcPr>
            <w:tcW w:w="1191" w:type="dxa"/>
          </w:tcPr>
          <w:p w14:paraId="677984CA" w14:textId="5C683365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003</w:t>
            </w:r>
            <w:r w:rsid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*</w:t>
            </w:r>
          </w:p>
        </w:tc>
      </w:tr>
      <w:tr w:rsidR="00071C1B" w14:paraId="1C1045B5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555DD387" w14:textId="77777777" w:rsidR="00071C1B" w:rsidRDefault="00071C1B" w:rsidP="00071C1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BMI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(kg/m</w:t>
            </w:r>
            <w:r w:rsidRPr="00237CE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4" w:type="dxa"/>
          </w:tcPr>
          <w:p w14:paraId="0B88C52D" w14:textId="1D07F42D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9.04±0.48</w:t>
            </w:r>
          </w:p>
        </w:tc>
        <w:tc>
          <w:tcPr>
            <w:tcW w:w="2205" w:type="dxa"/>
          </w:tcPr>
          <w:p w14:paraId="19010EBD" w14:textId="552F3418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0.26±0.58</w:t>
            </w:r>
          </w:p>
        </w:tc>
        <w:tc>
          <w:tcPr>
            <w:tcW w:w="2205" w:type="dxa"/>
          </w:tcPr>
          <w:p w14:paraId="589F35C3" w14:textId="0EEE5D14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0.46±0.58</w:t>
            </w:r>
          </w:p>
        </w:tc>
        <w:tc>
          <w:tcPr>
            <w:tcW w:w="2205" w:type="dxa"/>
          </w:tcPr>
          <w:p w14:paraId="6EDE5028" w14:textId="6975925E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0.53±0.84</w:t>
            </w:r>
          </w:p>
        </w:tc>
        <w:tc>
          <w:tcPr>
            <w:tcW w:w="1191" w:type="dxa"/>
          </w:tcPr>
          <w:p w14:paraId="61B5F1F6" w14:textId="5E7D12A3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15</w:t>
            </w:r>
          </w:p>
        </w:tc>
      </w:tr>
      <w:tr w:rsidR="00071C1B" w14:paraId="210BA338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374EF457" w14:textId="77777777" w:rsidR="00071C1B" w:rsidRDefault="00071C1B" w:rsidP="00071C1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A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LT (</w:t>
            </w:r>
            <w:r w:rsidRPr="00237CE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/L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4" w:type="dxa"/>
          </w:tcPr>
          <w:p w14:paraId="6B00814C" w14:textId="7E1A05EC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3.54±1.13</w:t>
            </w:r>
          </w:p>
        </w:tc>
        <w:tc>
          <w:tcPr>
            <w:tcW w:w="2205" w:type="dxa"/>
          </w:tcPr>
          <w:p w14:paraId="0D6D3CB2" w14:textId="47622246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5.40±1.48</w:t>
            </w:r>
          </w:p>
        </w:tc>
        <w:tc>
          <w:tcPr>
            <w:tcW w:w="2205" w:type="dxa"/>
          </w:tcPr>
          <w:p w14:paraId="32BE2459" w14:textId="1AC9B4DE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3.32±0.88</w:t>
            </w:r>
          </w:p>
        </w:tc>
        <w:tc>
          <w:tcPr>
            <w:tcW w:w="2205" w:type="dxa"/>
          </w:tcPr>
          <w:p w14:paraId="43854033" w14:textId="472C6F88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6.55±2.05</w:t>
            </w:r>
          </w:p>
        </w:tc>
        <w:tc>
          <w:tcPr>
            <w:tcW w:w="1191" w:type="dxa"/>
          </w:tcPr>
          <w:p w14:paraId="69FCC482" w14:textId="0EBF87CE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43</w:t>
            </w:r>
          </w:p>
        </w:tc>
      </w:tr>
      <w:tr w:rsidR="00071C1B" w14:paraId="350D68F7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568155B6" w14:textId="77777777" w:rsidR="00071C1B" w:rsidRDefault="00071C1B" w:rsidP="00071C1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A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ST (</w:t>
            </w:r>
            <w:r w:rsidRPr="00237CE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/L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4" w:type="dxa"/>
          </w:tcPr>
          <w:p w14:paraId="3AC21410" w14:textId="64C9A3AE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7.29±0.93</w:t>
            </w:r>
          </w:p>
        </w:tc>
        <w:tc>
          <w:tcPr>
            <w:tcW w:w="2205" w:type="dxa"/>
          </w:tcPr>
          <w:p w14:paraId="428887B3" w14:textId="26992CBE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6.69±0.66</w:t>
            </w:r>
          </w:p>
        </w:tc>
        <w:tc>
          <w:tcPr>
            <w:tcW w:w="2205" w:type="dxa"/>
          </w:tcPr>
          <w:p w14:paraId="0ACAA85C" w14:textId="5D564964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6.59±1.09</w:t>
            </w:r>
          </w:p>
        </w:tc>
        <w:tc>
          <w:tcPr>
            <w:tcW w:w="2205" w:type="dxa"/>
          </w:tcPr>
          <w:p w14:paraId="1BA98C18" w14:textId="524A6F66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1.03±4.26</w:t>
            </w:r>
          </w:p>
        </w:tc>
        <w:tc>
          <w:tcPr>
            <w:tcW w:w="1191" w:type="dxa"/>
          </w:tcPr>
          <w:p w14:paraId="527030CF" w14:textId="0CA06F61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71</w:t>
            </w:r>
          </w:p>
        </w:tc>
      </w:tr>
      <w:tr w:rsidR="00071C1B" w14:paraId="619B769E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5E80978E" w14:textId="77777777" w:rsidR="00071C1B" w:rsidRPr="00237CEC" w:rsidRDefault="00071C1B" w:rsidP="00071C1B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333333"/>
                <w:kern w:val="0"/>
                <w:sz w:val="23"/>
                <w:szCs w:val="23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SBP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(mmHg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4" w:type="dxa"/>
          </w:tcPr>
          <w:p w14:paraId="06431BE6" w14:textId="3864580C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28.35±1.22</w:t>
            </w:r>
          </w:p>
        </w:tc>
        <w:tc>
          <w:tcPr>
            <w:tcW w:w="2205" w:type="dxa"/>
          </w:tcPr>
          <w:p w14:paraId="5791FCF4" w14:textId="7C929A99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32.22±1.41</w:t>
            </w:r>
          </w:p>
        </w:tc>
        <w:tc>
          <w:tcPr>
            <w:tcW w:w="2205" w:type="dxa"/>
          </w:tcPr>
          <w:p w14:paraId="16A1F18A" w14:textId="1F41E269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31.05±1.22</w:t>
            </w:r>
          </w:p>
        </w:tc>
        <w:tc>
          <w:tcPr>
            <w:tcW w:w="2205" w:type="dxa"/>
          </w:tcPr>
          <w:p w14:paraId="5DBBE6E4" w14:textId="3D978F51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32.51±1.77</w:t>
            </w:r>
          </w:p>
        </w:tc>
        <w:tc>
          <w:tcPr>
            <w:tcW w:w="1191" w:type="dxa"/>
          </w:tcPr>
          <w:p w14:paraId="0C9595AB" w14:textId="7A61E09A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16</w:t>
            </w:r>
          </w:p>
        </w:tc>
      </w:tr>
      <w:tr w:rsidR="00071C1B" w14:paraId="0CD331E2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24227FC4" w14:textId="77777777" w:rsidR="00071C1B" w:rsidRDefault="00071C1B" w:rsidP="00071C1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DBP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(mmHg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4" w:type="dxa"/>
          </w:tcPr>
          <w:p w14:paraId="5A8C390D" w14:textId="17F26D68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7.07±0.83</w:t>
            </w:r>
          </w:p>
        </w:tc>
        <w:tc>
          <w:tcPr>
            <w:tcW w:w="2205" w:type="dxa"/>
          </w:tcPr>
          <w:p w14:paraId="50758010" w14:textId="4A5BF331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71.88±0.93</w:t>
            </w:r>
          </w:p>
        </w:tc>
        <w:tc>
          <w:tcPr>
            <w:tcW w:w="2205" w:type="dxa"/>
          </w:tcPr>
          <w:p w14:paraId="46BEC592" w14:textId="448D726C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9.07±0.84</w:t>
            </w:r>
          </w:p>
        </w:tc>
        <w:tc>
          <w:tcPr>
            <w:tcW w:w="2205" w:type="dxa"/>
          </w:tcPr>
          <w:p w14:paraId="1FAE5120" w14:textId="016B67FD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7.21±1.33</w:t>
            </w:r>
          </w:p>
        </w:tc>
        <w:tc>
          <w:tcPr>
            <w:tcW w:w="1191" w:type="dxa"/>
          </w:tcPr>
          <w:p w14:paraId="7D6AFF5B" w14:textId="24888614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003</w:t>
            </w:r>
            <w:r w:rsid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*</w:t>
            </w:r>
          </w:p>
        </w:tc>
      </w:tr>
      <w:tr w:rsidR="00071C1B" w14:paraId="342CF32D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1D2D6D44" w14:textId="77777777" w:rsidR="00071C1B" w:rsidRDefault="00071C1B" w:rsidP="00071C1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rine iodine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(u</w:t>
            </w:r>
            <w:r w:rsidRPr="00237CE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g/L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4" w:type="dxa"/>
          </w:tcPr>
          <w:p w14:paraId="72C58C16" w14:textId="10C7C302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576.62±111.01</w:t>
            </w:r>
          </w:p>
        </w:tc>
        <w:tc>
          <w:tcPr>
            <w:tcW w:w="2205" w:type="dxa"/>
          </w:tcPr>
          <w:p w14:paraId="1F9C25A6" w14:textId="5A90E8F6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32.99±34.31</w:t>
            </w:r>
          </w:p>
        </w:tc>
        <w:tc>
          <w:tcPr>
            <w:tcW w:w="2205" w:type="dxa"/>
          </w:tcPr>
          <w:p w14:paraId="445D1C4F" w14:textId="0445F8EB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56.12±24.76</w:t>
            </w:r>
          </w:p>
        </w:tc>
        <w:tc>
          <w:tcPr>
            <w:tcW w:w="2205" w:type="dxa"/>
          </w:tcPr>
          <w:p w14:paraId="4313D5B8" w14:textId="0B6AF0CB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591.39±151.76</w:t>
            </w:r>
          </w:p>
        </w:tc>
        <w:tc>
          <w:tcPr>
            <w:tcW w:w="1191" w:type="dxa"/>
          </w:tcPr>
          <w:p w14:paraId="6AFAD792" w14:textId="248C85AF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01</w:t>
            </w:r>
            <w:r w:rsid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*</w:t>
            </w:r>
          </w:p>
        </w:tc>
      </w:tr>
      <w:tr w:rsidR="003C03F3" w14:paraId="0C38C51C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3B79D7FF" w14:textId="77777777" w:rsidR="003C03F3" w:rsidRDefault="003C03F3" w:rsidP="001244A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rine iodine-group</w:t>
            </w:r>
          </w:p>
        </w:tc>
        <w:tc>
          <w:tcPr>
            <w:tcW w:w="2204" w:type="dxa"/>
          </w:tcPr>
          <w:p w14:paraId="4C601286" w14:textId="77777777" w:rsidR="003C03F3" w:rsidRPr="00C82D3A" w:rsidRDefault="003C03F3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1CB3840F" w14:textId="77777777" w:rsidR="003C03F3" w:rsidRPr="00C82D3A" w:rsidRDefault="003C03F3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2DDE0413" w14:textId="77777777" w:rsidR="003C03F3" w:rsidRPr="00C82D3A" w:rsidRDefault="003C03F3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394F1176" w14:textId="77777777" w:rsidR="003C03F3" w:rsidRPr="00C82D3A" w:rsidRDefault="003C03F3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91" w:type="dxa"/>
          </w:tcPr>
          <w:p w14:paraId="295DBD6D" w14:textId="683CC75D" w:rsidR="003C03F3" w:rsidRPr="00C82D3A" w:rsidRDefault="00071C1B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25</w:t>
            </w:r>
          </w:p>
        </w:tc>
      </w:tr>
      <w:tr w:rsidR="00071C1B" w14:paraId="71856014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78EE73B9" w14:textId="77777777" w:rsidR="00071C1B" w:rsidRDefault="00071C1B" w:rsidP="00071C1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>≤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00</w:t>
            </w:r>
          </w:p>
        </w:tc>
        <w:tc>
          <w:tcPr>
            <w:tcW w:w="2204" w:type="dxa"/>
          </w:tcPr>
          <w:p w14:paraId="6EDA7505" w14:textId="1B6B2E7E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20(28.53)</w:t>
            </w:r>
          </w:p>
        </w:tc>
        <w:tc>
          <w:tcPr>
            <w:tcW w:w="2205" w:type="dxa"/>
          </w:tcPr>
          <w:p w14:paraId="4DC8218C" w14:textId="79E36492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33(32.46)</w:t>
            </w:r>
          </w:p>
        </w:tc>
        <w:tc>
          <w:tcPr>
            <w:tcW w:w="2205" w:type="dxa"/>
          </w:tcPr>
          <w:p w14:paraId="11BBE4E2" w14:textId="23963C36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02(26.46)</w:t>
            </w:r>
          </w:p>
        </w:tc>
        <w:tc>
          <w:tcPr>
            <w:tcW w:w="2205" w:type="dxa"/>
          </w:tcPr>
          <w:p w14:paraId="70487097" w14:textId="5590B12B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05(29.75)</w:t>
            </w:r>
          </w:p>
        </w:tc>
        <w:tc>
          <w:tcPr>
            <w:tcW w:w="1191" w:type="dxa"/>
          </w:tcPr>
          <w:p w14:paraId="26143D6E" w14:textId="77777777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071C1B" w14:paraId="6069E4C0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24C3C52C" w14:textId="77777777" w:rsidR="00071C1B" w:rsidRDefault="00071C1B" w:rsidP="00071C1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00-199</w:t>
            </w:r>
          </w:p>
        </w:tc>
        <w:tc>
          <w:tcPr>
            <w:tcW w:w="2204" w:type="dxa"/>
          </w:tcPr>
          <w:p w14:paraId="056FDDAA" w14:textId="2AE99863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25(29.73)</w:t>
            </w:r>
          </w:p>
        </w:tc>
        <w:tc>
          <w:tcPr>
            <w:tcW w:w="2205" w:type="dxa"/>
          </w:tcPr>
          <w:p w14:paraId="2F976A79" w14:textId="5E87D8AB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29(35.23)</w:t>
            </w:r>
          </w:p>
        </w:tc>
        <w:tc>
          <w:tcPr>
            <w:tcW w:w="2205" w:type="dxa"/>
          </w:tcPr>
          <w:p w14:paraId="5EDC61C5" w14:textId="1C8FF5A2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34(34.63)</w:t>
            </w:r>
          </w:p>
        </w:tc>
        <w:tc>
          <w:tcPr>
            <w:tcW w:w="2205" w:type="dxa"/>
          </w:tcPr>
          <w:p w14:paraId="479FBD26" w14:textId="59CF15B3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13(25.85)</w:t>
            </w:r>
          </w:p>
        </w:tc>
        <w:tc>
          <w:tcPr>
            <w:tcW w:w="1191" w:type="dxa"/>
          </w:tcPr>
          <w:p w14:paraId="56283AF0" w14:textId="77777777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071C1B" w14:paraId="50977F36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5979723D" w14:textId="77777777" w:rsidR="00071C1B" w:rsidRDefault="00071C1B" w:rsidP="00071C1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>＞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99</w:t>
            </w:r>
          </w:p>
        </w:tc>
        <w:tc>
          <w:tcPr>
            <w:tcW w:w="2204" w:type="dxa"/>
          </w:tcPr>
          <w:p w14:paraId="23207BDB" w14:textId="788069A9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59(41.74)</w:t>
            </w:r>
          </w:p>
        </w:tc>
        <w:tc>
          <w:tcPr>
            <w:tcW w:w="2205" w:type="dxa"/>
          </w:tcPr>
          <w:p w14:paraId="303C5767" w14:textId="71627F56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44(32.31)</w:t>
            </w:r>
          </w:p>
        </w:tc>
        <w:tc>
          <w:tcPr>
            <w:tcW w:w="2205" w:type="dxa"/>
          </w:tcPr>
          <w:p w14:paraId="15F1D1E7" w14:textId="6ABC0BB0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71(38.91)</w:t>
            </w:r>
          </w:p>
        </w:tc>
        <w:tc>
          <w:tcPr>
            <w:tcW w:w="2205" w:type="dxa"/>
          </w:tcPr>
          <w:p w14:paraId="790E4955" w14:textId="4B194C1C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87(44.40)</w:t>
            </w:r>
          </w:p>
        </w:tc>
        <w:tc>
          <w:tcPr>
            <w:tcW w:w="1191" w:type="dxa"/>
          </w:tcPr>
          <w:p w14:paraId="3420277C" w14:textId="77777777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071C1B" w14:paraId="29906167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5EF8192D" w14:textId="77777777" w:rsidR="00071C1B" w:rsidRDefault="00071C1B" w:rsidP="00071C1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e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GFR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(</w:t>
            </w:r>
            <w:r w:rsidRPr="0063366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mL/min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/</w:t>
            </w:r>
            <w:r w:rsidRPr="0063366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.73m</w:t>
            </w:r>
            <w:r w:rsidRPr="0063366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  <w:vertAlign w:val="superscript"/>
              </w:rPr>
              <w:t>2</w:t>
            </w:r>
            <w:r w:rsidRPr="0063366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4" w:type="dxa"/>
          </w:tcPr>
          <w:p w14:paraId="6EEAB607" w14:textId="44D57E7F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75.55±2.06</w:t>
            </w:r>
          </w:p>
        </w:tc>
        <w:tc>
          <w:tcPr>
            <w:tcW w:w="2205" w:type="dxa"/>
          </w:tcPr>
          <w:p w14:paraId="3D560CD9" w14:textId="4D62AAE6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72.18±1.86</w:t>
            </w:r>
          </w:p>
        </w:tc>
        <w:tc>
          <w:tcPr>
            <w:tcW w:w="2205" w:type="dxa"/>
          </w:tcPr>
          <w:p w14:paraId="2937C6A9" w14:textId="5D430E72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8.40±1.75</w:t>
            </w:r>
          </w:p>
        </w:tc>
        <w:tc>
          <w:tcPr>
            <w:tcW w:w="2205" w:type="dxa"/>
          </w:tcPr>
          <w:p w14:paraId="5BCD1576" w14:textId="708E23E5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70.92±2.60</w:t>
            </w:r>
          </w:p>
        </w:tc>
        <w:tc>
          <w:tcPr>
            <w:tcW w:w="1191" w:type="dxa"/>
          </w:tcPr>
          <w:p w14:paraId="65BD486D" w14:textId="18040B65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13</w:t>
            </w:r>
          </w:p>
        </w:tc>
      </w:tr>
      <w:tr w:rsidR="00071C1B" w14:paraId="74E7C05D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22F58429" w14:textId="77777777" w:rsidR="00071C1B" w:rsidRDefault="00071C1B" w:rsidP="00071C1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ACR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(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mg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/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g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4" w:type="dxa"/>
          </w:tcPr>
          <w:p w14:paraId="3FDBE745" w14:textId="6E35D743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13.47±37.83</w:t>
            </w:r>
          </w:p>
        </w:tc>
        <w:tc>
          <w:tcPr>
            <w:tcW w:w="2205" w:type="dxa"/>
          </w:tcPr>
          <w:p w14:paraId="72441BC1" w14:textId="229020AD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80.05±35.56</w:t>
            </w:r>
          </w:p>
        </w:tc>
        <w:tc>
          <w:tcPr>
            <w:tcW w:w="2205" w:type="dxa"/>
          </w:tcPr>
          <w:p w14:paraId="39E9A536" w14:textId="0E423FBA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74.15±38.74</w:t>
            </w:r>
          </w:p>
        </w:tc>
        <w:tc>
          <w:tcPr>
            <w:tcW w:w="2205" w:type="dxa"/>
          </w:tcPr>
          <w:p w14:paraId="5373EA3F" w14:textId="1E9382DC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85.39±38.54</w:t>
            </w:r>
          </w:p>
        </w:tc>
        <w:tc>
          <w:tcPr>
            <w:tcW w:w="1191" w:type="dxa"/>
          </w:tcPr>
          <w:p w14:paraId="20EE66BA" w14:textId="1C1005EB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89</w:t>
            </w:r>
          </w:p>
        </w:tc>
      </w:tr>
      <w:tr w:rsidR="00071C1B" w14:paraId="73DC489D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79CBA4F8" w14:textId="77777777" w:rsidR="00071C1B" w:rsidRDefault="00071C1B" w:rsidP="00071C1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Hyperlipidemia</w:t>
            </w:r>
          </w:p>
        </w:tc>
        <w:tc>
          <w:tcPr>
            <w:tcW w:w="2204" w:type="dxa"/>
          </w:tcPr>
          <w:p w14:paraId="1484C199" w14:textId="77777777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4403B5AA" w14:textId="77777777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5D5D259B" w14:textId="77777777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597885E5" w14:textId="77777777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91" w:type="dxa"/>
          </w:tcPr>
          <w:p w14:paraId="7FB5932E" w14:textId="03D7EF05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15</w:t>
            </w:r>
          </w:p>
        </w:tc>
      </w:tr>
      <w:tr w:rsidR="00071C1B" w14:paraId="2238E80C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64DAA771" w14:textId="77777777" w:rsidR="00071C1B" w:rsidRDefault="00071C1B" w:rsidP="00071C1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>o</w:t>
            </w:r>
          </w:p>
        </w:tc>
        <w:tc>
          <w:tcPr>
            <w:tcW w:w="2204" w:type="dxa"/>
          </w:tcPr>
          <w:p w14:paraId="3356965C" w14:textId="0DF93849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78(20.82)</w:t>
            </w:r>
          </w:p>
        </w:tc>
        <w:tc>
          <w:tcPr>
            <w:tcW w:w="2205" w:type="dxa"/>
          </w:tcPr>
          <w:p w14:paraId="1BD30803" w14:textId="2CF0F51A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6(15.93)</w:t>
            </w:r>
          </w:p>
        </w:tc>
        <w:tc>
          <w:tcPr>
            <w:tcW w:w="2205" w:type="dxa"/>
          </w:tcPr>
          <w:p w14:paraId="09E72499" w14:textId="32F7C335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2(14.34)</w:t>
            </w:r>
          </w:p>
        </w:tc>
        <w:tc>
          <w:tcPr>
            <w:tcW w:w="2205" w:type="dxa"/>
          </w:tcPr>
          <w:p w14:paraId="0373BC54" w14:textId="66089D25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56(13.32)</w:t>
            </w:r>
          </w:p>
        </w:tc>
        <w:tc>
          <w:tcPr>
            <w:tcW w:w="1191" w:type="dxa"/>
          </w:tcPr>
          <w:p w14:paraId="0A0CA594" w14:textId="77777777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71C1B" w14:paraId="114C1F1E" w14:textId="77777777" w:rsidTr="00481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7C2AE08F" w14:textId="77777777" w:rsidR="00071C1B" w:rsidRDefault="00071C1B" w:rsidP="00071C1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Yes</w:t>
            </w:r>
          </w:p>
        </w:tc>
        <w:tc>
          <w:tcPr>
            <w:tcW w:w="2204" w:type="dxa"/>
          </w:tcPr>
          <w:p w14:paraId="13F5C3BD" w14:textId="73818CEC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28(79.18)</w:t>
            </w:r>
          </w:p>
        </w:tc>
        <w:tc>
          <w:tcPr>
            <w:tcW w:w="2205" w:type="dxa"/>
          </w:tcPr>
          <w:p w14:paraId="5662F1D1" w14:textId="4C083CEF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40(84.07)</w:t>
            </w:r>
          </w:p>
        </w:tc>
        <w:tc>
          <w:tcPr>
            <w:tcW w:w="2205" w:type="dxa"/>
          </w:tcPr>
          <w:p w14:paraId="2CE3B5B2" w14:textId="731678C2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46(85.66)</w:t>
            </w:r>
          </w:p>
        </w:tc>
        <w:tc>
          <w:tcPr>
            <w:tcW w:w="2205" w:type="dxa"/>
          </w:tcPr>
          <w:p w14:paraId="36BE2E2E" w14:textId="4023A5CF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49(86.68)</w:t>
            </w:r>
          </w:p>
        </w:tc>
        <w:tc>
          <w:tcPr>
            <w:tcW w:w="1191" w:type="dxa"/>
            <w:vAlign w:val="center"/>
          </w:tcPr>
          <w:p w14:paraId="38FE5D3F" w14:textId="77777777" w:rsidR="00071C1B" w:rsidRPr="00C82D3A" w:rsidRDefault="00071C1B" w:rsidP="00071C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C03F3" w14:paraId="7792DDF9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30528496" w14:textId="77777777" w:rsidR="003C03F3" w:rsidRPr="00F539C6" w:rsidRDefault="003C03F3" w:rsidP="001244A0">
            <w:pPr>
              <w:spacing w:line="360" w:lineRule="auto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>D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M</w:t>
            </w:r>
          </w:p>
        </w:tc>
        <w:tc>
          <w:tcPr>
            <w:tcW w:w="2204" w:type="dxa"/>
          </w:tcPr>
          <w:p w14:paraId="68B53B4B" w14:textId="77777777" w:rsidR="003C03F3" w:rsidRPr="00C82D3A" w:rsidRDefault="003C03F3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2205" w:type="dxa"/>
          </w:tcPr>
          <w:p w14:paraId="0BB08D0F" w14:textId="77777777" w:rsidR="003C03F3" w:rsidRPr="00C82D3A" w:rsidRDefault="003C03F3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2205" w:type="dxa"/>
          </w:tcPr>
          <w:p w14:paraId="0F201FA4" w14:textId="77777777" w:rsidR="003C03F3" w:rsidRPr="00C82D3A" w:rsidRDefault="003C03F3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2205" w:type="dxa"/>
          </w:tcPr>
          <w:p w14:paraId="5E6A89FA" w14:textId="77777777" w:rsidR="003C03F3" w:rsidRPr="00C82D3A" w:rsidRDefault="003C03F3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1191" w:type="dxa"/>
          </w:tcPr>
          <w:p w14:paraId="383C2CE3" w14:textId="37C03DD1" w:rsidR="003C03F3" w:rsidRPr="00C82D3A" w:rsidRDefault="00071C1B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3A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3C03F3" w14:paraId="45C08405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585A8DAB" w14:textId="77777777" w:rsidR="003C03F3" w:rsidRDefault="003C03F3" w:rsidP="001244A0">
            <w:pPr>
              <w:spacing w:line="360" w:lineRule="auto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 No</w:t>
            </w:r>
          </w:p>
        </w:tc>
        <w:tc>
          <w:tcPr>
            <w:tcW w:w="2204" w:type="dxa"/>
          </w:tcPr>
          <w:p w14:paraId="24F9CED6" w14:textId="44765241" w:rsidR="003C03F3" w:rsidRPr="00C82D3A" w:rsidRDefault="00071C1B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05(57.61)</w:t>
            </w:r>
          </w:p>
        </w:tc>
        <w:tc>
          <w:tcPr>
            <w:tcW w:w="2205" w:type="dxa"/>
          </w:tcPr>
          <w:p w14:paraId="1E80A8EF" w14:textId="60B224B2" w:rsidR="003C03F3" w:rsidRPr="00C82D3A" w:rsidRDefault="00071C1B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03(58.06)</w:t>
            </w:r>
          </w:p>
        </w:tc>
        <w:tc>
          <w:tcPr>
            <w:tcW w:w="2205" w:type="dxa"/>
          </w:tcPr>
          <w:p w14:paraId="48DD8D59" w14:textId="1FFFBADF" w:rsidR="003C03F3" w:rsidRPr="00C82D3A" w:rsidRDefault="00071C1B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99(54.89)</w:t>
            </w:r>
          </w:p>
        </w:tc>
        <w:tc>
          <w:tcPr>
            <w:tcW w:w="2205" w:type="dxa"/>
          </w:tcPr>
          <w:p w14:paraId="768475D5" w14:textId="3A92AB7E" w:rsidR="003C03F3" w:rsidRPr="00C82D3A" w:rsidRDefault="00071C1B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90(53.27)</w:t>
            </w:r>
          </w:p>
        </w:tc>
        <w:tc>
          <w:tcPr>
            <w:tcW w:w="1191" w:type="dxa"/>
          </w:tcPr>
          <w:p w14:paraId="52A958CD" w14:textId="77777777" w:rsidR="003C03F3" w:rsidRPr="00C82D3A" w:rsidRDefault="003C03F3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71C1B" w14:paraId="5445786D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05957B9A" w14:textId="77777777" w:rsidR="00071C1B" w:rsidRPr="00F539C6" w:rsidRDefault="00071C1B" w:rsidP="00071C1B">
            <w:pPr>
              <w:spacing w:line="360" w:lineRule="auto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 IGT</w:t>
            </w:r>
          </w:p>
        </w:tc>
        <w:tc>
          <w:tcPr>
            <w:tcW w:w="2204" w:type="dxa"/>
          </w:tcPr>
          <w:p w14:paraId="52B376DF" w14:textId="73A9876D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6(3.04)</w:t>
            </w:r>
          </w:p>
        </w:tc>
        <w:tc>
          <w:tcPr>
            <w:tcW w:w="2205" w:type="dxa"/>
          </w:tcPr>
          <w:p w14:paraId="49E41E21" w14:textId="1048B792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9(3.64)</w:t>
            </w:r>
          </w:p>
        </w:tc>
        <w:tc>
          <w:tcPr>
            <w:tcW w:w="2205" w:type="dxa"/>
          </w:tcPr>
          <w:p w14:paraId="4F64BF04" w14:textId="601D958E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1(5.49)</w:t>
            </w:r>
          </w:p>
        </w:tc>
        <w:tc>
          <w:tcPr>
            <w:tcW w:w="2205" w:type="dxa"/>
          </w:tcPr>
          <w:p w14:paraId="6700CCED" w14:textId="6C3A6097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5(4.11)</w:t>
            </w:r>
          </w:p>
        </w:tc>
        <w:tc>
          <w:tcPr>
            <w:tcW w:w="1191" w:type="dxa"/>
          </w:tcPr>
          <w:p w14:paraId="24C27D16" w14:textId="77777777" w:rsidR="00071C1B" w:rsidRPr="00C82D3A" w:rsidRDefault="00071C1B" w:rsidP="00071C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C03F3" w14:paraId="16E9A7E0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0829D9B9" w14:textId="77777777" w:rsidR="003C03F3" w:rsidRDefault="003C03F3" w:rsidP="001244A0">
            <w:pPr>
              <w:spacing w:line="360" w:lineRule="auto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 IFG</w:t>
            </w:r>
          </w:p>
        </w:tc>
        <w:tc>
          <w:tcPr>
            <w:tcW w:w="2204" w:type="dxa"/>
          </w:tcPr>
          <w:p w14:paraId="489245CE" w14:textId="602B63B4" w:rsidR="003C03F3" w:rsidRPr="00C82D3A" w:rsidRDefault="00071C1B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1(2.36)</w:t>
            </w:r>
          </w:p>
        </w:tc>
        <w:tc>
          <w:tcPr>
            <w:tcW w:w="2205" w:type="dxa"/>
          </w:tcPr>
          <w:p w14:paraId="2E8CC122" w14:textId="3821AFEA" w:rsidR="003C03F3" w:rsidRPr="00C82D3A" w:rsidRDefault="00071C1B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0(7.22)</w:t>
            </w:r>
          </w:p>
        </w:tc>
        <w:tc>
          <w:tcPr>
            <w:tcW w:w="2205" w:type="dxa"/>
          </w:tcPr>
          <w:p w14:paraId="68DA1243" w14:textId="266EE64F" w:rsidR="003C03F3" w:rsidRPr="00C82D3A" w:rsidRDefault="00071C1B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1(4.55)</w:t>
            </w:r>
          </w:p>
        </w:tc>
        <w:tc>
          <w:tcPr>
            <w:tcW w:w="2205" w:type="dxa"/>
          </w:tcPr>
          <w:p w14:paraId="10FB772C" w14:textId="7ABA54EB" w:rsidR="003C03F3" w:rsidRPr="00C82D3A" w:rsidRDefault="00071C1B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6(5.81)</w:t>
            </w:r>
          </w:p>
        </w:tc>
        <w:tc>
          <w:tcPr>
            <w:tcW w:w="1191" w:type="dxa"/>
          </w:tcPr>
          <w:p w14:paraId="1A179CDE" w14:textId="77777777" w:rsidR="003C03F3" w:rsidRPr="00C82D3A" w:rsidRDefault="003C03F3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C03F3" w14:paraId="3468EAAB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bottom w:val="single" w:sz="4" w:space="0" w:color="auto"/>
            </w:tcBorders>
          </w:tcPr>
          <w:p w14:paraId="1CD9EAD5" w14:textId="77777777" w:rsidR="003C03F3" w:rsidRPr="00F539C6" w:rsidRDefault="003C03F3" w:rsidP="001244A0">
            <w:pPr>
              <w:spacing w:line="360" w:lineRule="auto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 Yes</w:t>
            </w:r>
          </w:p>
        </w:tc>
        <w:tc>
          <w:tcPr>
            <w:tcW w:w="2204" w:type="dxa"/>
            <w:tcBorders>
              <w:bottom w:val="single" w:sz="4" w:space="0" w:color="auto"/>
            </w:tcBorders>
          </w:tcPr>
          <w:p w14:paraId="6F12B888" w14:textId="0080A7A0" w:rsidR="003C03F3" w:rsidRPr="00C82D3A" w:rsidRDefault="00071C1B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72(36.98)</w:t>
            </w:r>
          </w:p>
        </w:tc>
        <w:tc>
          <w:tcPr>
            <w:tcW w:w="2205" w:type="dxa"/>
            <w:tcBorders>
              <w:bottom w:val="single" w:sz="4" w:space="0" w:color="auto"/>
            </w:tcBorders>
          </w:tcPr>
          <w:p w14:paraId="3C3E1A5D" w14:textId="0B90798F" w:rsidR="003C03F3" w:rsidRPr="00C82D3A" w:rsidRDefault="00071C1B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63(31.07)</w:t>
            </w:r>
          </w:p>
        </w:tc>
        <w:tc>
          <w:tcPr>
            <w:tcW w:w="2205" w:type="dxa"/>
            <w:tcBorders>
              <w:bottom w:val="single" w:sz="4" w:space="0" w:color="auto"/>
            </w:tcBorders>
          </w:tcPr>
          <w:p w14:paraId="35863D6C" w14:textId="24D8B1B0" w:rsidR="003C03F3" w:rsidRPr="00C82D3A" w:rsidRDefault="00071C1B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67(35.07)</w:t>
            </w:r>
          </w:p>
        </w:tc>
        <w:tc>
          <w:tcPr>
            <w:tcW w:w="2205" w:type="dxa"/>
            <w:tcBorders>
              <w:bottom w:val="single" w:sz="4" w:space="0" w:color="auto"/>
            </w:tcBorders>
          </w:tcPr>
          <w:p w14:paraId="79EF37B1" w14:textId="27792627" w:rsidR="003C03F3" w:rsidRPr="00C82D3A" w:rsidRDefault="00071C1B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82D3A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73(36.81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69386ADF" w14:textId="77777777" w:rsidR="003C03F3" w:rsidRPr="00C82D3A" w:rsidRDefault="003C03F3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37FF6D0D" w14:textId="77777777" w:rsidR="003C03F3" w:rsidRDefault="003C03F3" w:rsidP="003C03F3">
      <w:pPr>
        <w:spacing w:line="360" w:lineRule="auto"/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</w:pP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Data were presented as mean±SD or median (interquartile ranges) for continuous variables, and numbers (proportions) for categorical variables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.</w:t>
      </w:r>
    </w:p>
    <w:p w14:paraId="5D0757C6" w14:textId="77777777" w:rsidR="003C03F3" w:rsidRDefault="003C03F3" w:rsidP="003C03F3">
      <w:pPr>
        <w:spacing w:line="360" w:lineRule="auto"/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</w:pP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lastRenderedPageBreak/>
        <w:t xml:space="preserve">Tg 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thyroglobulin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, TgAb t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hyroglobulin antibody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, TPOAb t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hyroid peroxidase antibody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, 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BMI body mass index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,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 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ALT 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glutamic-pyruvic transaminase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, AST 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glutamic oxaloacetic transaminase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, 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SBP systolic pressure, DBP diastolic pressure,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 eGFR </w:t>
      </w:r>
      <w:r w:rsidRPr="000A4AE2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estimated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 </w:t>
      </w:r>
      <w:r w:rsidRPr="000A4AE2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glomerular filtration rate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, UACR </w:t>
      </w:r>
      <w:r w:rsidRPr="000A4AE2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urinary albumin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 </w:t>
      </w:r>
      <w:r w:rsidRPr="000A4AE2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to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 </w:t>
      </w:r>
      <w:r w:rsidRPr="000A4AE2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creatinine ratio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, DM diabetes mellitus, IGT </w:t>
      </w:r>
      <w:r w:rsidRPr="00933633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impaired glucose tolerance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, IFG </w:t>
      </w:r>
      <w:r w:rsidRPr="00933633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impaired fasting glucose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.</w:t>
      </w:r>
    </w:p>
    <w:p w14:paraId="7DBF2EC7" w14:textId="77777777" w:rsidR="003C03F3" w:rsidRPr="007601C5" w:rsidRDefault="003C03F3" w:rsidP="003C03F3">
      <w:pPr>
        <w:spacing w:line="360" w:lineRule="auto"/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</w:pPr>
      <w:r w:rsidRPr="00163685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*p&lt;0.05</w:t>
      </w:r>
    </w:p>
    <w:p w14:paraId="526B4DEB" w14:textId="77777777" w:rsidR="001667A6" w:rsidRDefault="001667A6"/>
    <w:sectPr w:rsidR="001667A6" w:rsidSect="00275D3A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2FB995" w14:textId="77777777" w:rsidR="006C38A8" w:rsidRDefault="006C38A8" w:rsidP="00B729C9">
      <w:r>
        <w:separator/>
      </w:r>
    </w:p>
  </w:endnote>
  <w:endnote w:type="continuationSeparator" w:id="0">
    <w:p w14:paraId="25336719" w14:textId="77777777" w:rsidR="006C38A8" w:rsidRDefault="006C38A8" w:rsidP="00B729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49B0EC" w14:textId="77777777" w:rsidR="006C38A8" w:rsidRDefault="006C38A8" w:rsidP="00B729C9">
      <w:r>
        <w:separator/>
      </w:r>
    </w:p>
  </w:footnote>
  <w:footnote w:type="continuationSeparator" w:id="0">
    <w:p w14:paraId="2EDB9840" w14:textId="77777777" w:rsidR="006C38A8" w:rsidRDefault="006C38A8" w:rsidP="00B729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18D"/>
    <w:rsid w:val="00071C1B"/>
    <w:rsid w:val="001667A6"/>
    <w:rsid w:val="00275D3A"/>
    <w:rsid w:val="00297EEF"/>
    <w:rsid w:val="003C03F3"/>
    <w:rsid w:val="004128AF"/>
    <w:rsid w:val="006C38A8"/>
    <w:rsid w:val="006F3309"/>
    <w:rsid w:val="008D460F"/>
    <w:rsid w:val="0098018D"/>
    <w:rsid w:val="009F3CCA"/>
    <w:rsid w:val="00B238A5"/>
    <w:rsid w:val="00B729C9"/>
    <w:rsid w:val="00C82D3A"/>
    <w:rsid w:val="00D05326"/>
    <w:rsid w:val="00D52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65B20F"/>
  <w15:chartTrackingRefBased/>
  <w15:docId w15:val="{090D4420-D6C5-4A38-91C7-22072CDE7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275D3A"/>
    <w:rPr>
      <w:b/>
      <w:bCs/>
    </w:rPr>
  </w:style>
  <w:style w:type="paragraph" w:styleId="a4">
    <w:name w:val="header"/>
    <w:basedOn w:val="a"/>
    <w:link w:val="a5"/>
    <w:uiPriority w:val="99"/>
    <w:unhideWhenUsed/>
    <w:rsid w:val="00B729C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729C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729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729C9"/>
    <w:rPr>
      <w:sz w:val="18"/>
      <w:szCs w:val="18"/>
    </w:rPr>
  </w:style>
  <w:style w:type="table" w:styleId="4">
    <w:name w:val="Plain Table 4"/>
    <w:basedOn w:val="a1"/>
    <w:uiPriority w:val="44"/>
    <w:rsid w:val="003C03F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096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9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7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7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8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7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444</Words>
  <Characters>2531</Characters>
  <Application>Microsoft Office Word</Application>
  <DocSecurity>0</DocSecurity>
  <Lines>21</Lines>
  <Paragraphs>5</Paragraphs>
  <ScaleCrop>false</ScaleCrop>
  <Company/>
  <LinksUpToDate>false</LinksUpToDate>
  <CharactersWithSpaces>2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雪</dc:creator>
  <cp:keywords/>
  <dc:description/>
  <cp:lastModifiedBy>刘 雪</cp:lastModifiedBy>
  <cp:revision>9</cp:revision>
  <dcterms:created xsi:type="dcterms:W3CDTF">2023-07-29T16:00:00Z</dcterms:created>
  <dcterms:modified xsi:type="dcterms:W3CDTF">2023-08-08T08:56:00Z</dcterms:modified>
</cp:coreProperties>
</file>